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 w:val="0"/>
          <w:color w:val="000000"/>
          <w:sz w:val="18"/>
          <w:szCs w:val="18"/>
        </w:rPr>
      </w:pPr>
      <w:r>
        <w:rPr>
          <w:rFonts w:hint="default" w:ascii="Palatino Linotype" w:hAnsi="Palatino Linotype" w:eastAsia="Times New Roman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S6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SSR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distribution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of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>the</w:t>
      </w:r>
      <w:r>
        <w:rPr>
          <w:rFonts w:hint="eastAsia" w:ascii="Palatino Linotype" w:hAnsi="Palatino Linotype" w:cs="Palatino Linotype"/>
          <w:b/>
          <w:bCs w:val="0"/>
          <w:sz w:val="18"/>
          <w:szCs w:val="18"/>
          <w:shd w:val="solid" w:color="FFFF00"/>
          <w:lang w:val="en-US" w:eastAsia="zh-CN"/>
        </w:rPr>
        <w:t xml:space="preserve">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 xml:space="preserve"> dahurica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 cp genome</w:t>
      </w:r>
      <w:bookmarkEnd w:id="0"/>
    </w:p>
    <w:tbl>
      <w:tblPr>
        <w:tblStyle w:val="4"/>
        <w:tblW w:w="851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188"/>
        <w:gridCol w:w="979"/>
        <w:gridCol w:w="1560"/>
        <w:gridCol w:w="1453"/>
        <w:gridCol w:w="1200"/>
        <w:gridCol w:w="13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nr.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Type</w:t>
            </w:r>
          </w:p>
        </w:tc>
        <w:tc>
          <w:tcPr>
            <w:tcW w:w="979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156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453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7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)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9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38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1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1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1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4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0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6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A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3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8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4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5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6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6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4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3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3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3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0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08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C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5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5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7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79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2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2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45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46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78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7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36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36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27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28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11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1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8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8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1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12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4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4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8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88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1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16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9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0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3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39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3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697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05</w:t>
            </w:r>
          </w:p>
        </w:tc>
        <w:tc>
          <w:tcPr>
            <w:tcW w:w="136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21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28</w:t>
            </w:r>
          </w:p>
        </w:tc>
        <w:tc>
          <w:tcPr>
            <w:tcW w:w="136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3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36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71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72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4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42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8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88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3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31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6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93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93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036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03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0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09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32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33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6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66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0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03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1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1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9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95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0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08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4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45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8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86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2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24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3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32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26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27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8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84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TA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9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00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4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43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06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07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6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67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0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02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9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9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2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27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55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56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3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33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1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15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37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38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084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091</w:t>
            </w:r>
          </w:p>
        </w:tc>
        <w:tc>
          <w:tcPr>
            <w:tcW w:w="136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5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653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661</w:t>
            </w:r>
          </w:p>
        </w:tc>
        <w:tc>
          <w:tcPr>
            <w:tcW w:w="136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TA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2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23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2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24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7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72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3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4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6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6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1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1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5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51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5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6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C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0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07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2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22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01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02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2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24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5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AG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31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3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8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86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ATA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9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99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3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34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1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13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9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93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9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91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2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3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4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49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5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58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5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5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H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09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10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2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21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AT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0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08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6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6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8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83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5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53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6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64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T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26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27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7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7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826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833</w:t>
            </w:r>
          </w:p>
        </w:tc>
        <w:tc>
          <w:tcPr>
            <w:tcW w:w="136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0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16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24</w:t>
            </w:r>
          </w:p>
        </w:tc>
        <w:tc>
          <w:tcPr>
            <w:tcW w:w="136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7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73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9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9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6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6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1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1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G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11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12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0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684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692</w:t>
            </w:r>
          </w:p>
        </w:tc>
        <w:tc>
          <w:tcPr>
            <w:tcW w:w="136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sz w:val="18"/>
          <w:szCs w:val="18"/>
        </w:rPr>
      </w:pPr>
      <w:r>
        <w:rPr>
          <w:rFonts w:hint="default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SR</w:t>
      </w:r>
      <w:r>
        <w:rPr>
          <w:rFonts w:hint="eastAsia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imple sequence repeat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CDS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oding sequence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N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non-coding sequenc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10715"/>
    <w:rsid w:val="042F0EA9"/>
    <w:rsid w:val="056B2F3D"/>
    <w:rsid w:val="079A5D37"/>
    <w:rsid w:val="0EAD6447"/>
    <w:rsid w:val="1292544C"/>
    <w:rsid w:val="144B6711"/>
    <w:rsid w:val="15B370FD"/>
    <w:rsid w:val="16915F41"/>
    <w:rsid w:val="170E617C"/>
    <w:rsid w:val="18EA22C9"/>
    <w:rsid w:val="1C9D5042"/>
    <w:rsid w:val="1DD80934"/>
    <w:rsid w:val="1ECF2A4C"/>
    <w:rsid w:val="21EB528B"/>
    <w:rsid w:val="22AD2539"/>
    <w:rsid w:val="23AB3A4F"/>
    <w:rsid w:val="25BA5D87"/>
    <w:rsid w:val="25F15109"/>
    <w:rsid w:val="281E456C"/>
    <w:rsid w:val="2A842DCE"/>
    <w:rsid w:val="2ABE48E9"/>
    <w:rsid w:val="2B2163E8"/>
    <w:rsid w:val="2E7911B2"/>
    <w:rsid w:val="30C1262D"/>
    <w:rsid w:val="32A30A40"/>
    <w:rsid w:val="38D209EE"/>
    <w:rsid w:val="3B644185"/>
    <w:rsid w:val="3BFB2A0F"/>
    <w:rsid w:val="3E4E1560"/>
    <w:rsid w:val="4068671C"/>
    <w:rsid w:val="40BD70E9"/>
    <w:rsid w:val="40DA0461"/>
    <w:rsid w:val="41C27BCC"/>
    <w:rsid w:val="4A291FCF"/>
    <w:rsid w:val="4AB664B7"/>
    <w:rsid w:val="4BB65D10"/>
    <w:rsid w:val="4DB0105E"/>
    <w:rsid w:val="4E5D0F13"/>
    <w:rsid w:val="50103922"/>
    <w:rsid w:val="50B43D7C"/>
    <w:rsid w:val="52B50018"/>
    <w:rsid w:val="52DD07BA"/>
    <w:rsid w:val="54876E01"/>
    <w:rsid w:val="56E343A5"/>
    <w:rsid w:val="57B42207"/>
    <w:rsid w:val="57D0608B"/>
    <w:rsid w:val="59412268"/>
    <w:rsid w:val="614900E7"/>
    <w:rsid w:val="64042EF5"/>
    <w:rsid w:val="65EC0BB7"/>
    <w:rsid w:val="69773AE4"/>
    <w:rsid w:val="6A5A1920"/>
    <w:rsid w:val="6BB73C6B"/>
    <w:rsid w:val="74E93C26"/>
    <w:rsid w:val="75261CB0"/>
    <w:rsid w:val="77960CE6"/>
    <w:rsid w:val="7A99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